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55173" w14:textId="040CA8D9" w:rsidR="00CF0DAF" w:rsidRDefault="00BD342E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lang w:val="en-US" w:eastAsia="zh-CN"/>
        </w:rPr>
        <w:t>Text</w:t>
      </w:r>
      <w:r w:rsidR="00F459F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459F0">
        <w:rPr>
          <w:rFonts w:ascii="Times New Roman" w:hAnsi="Times New Roman" w:cs="Times New Roman" w:hint="eastAsia"/>
          <w:sz w:val="28"/>
          <w:szCs w:val="28"/>
          <w:lang w:val="en-US" w:eastAsia="zh-CN"/>
        </w:rPr>
        <w:t>S</w:t>
      </w:r>
      <w:r w:rsidR="00F459F0">
        <w:rPr>
          <w:rFonts w:ascii="Times New Roman" w:hAnsi="Times New Roman" w:cs="Times New Roman" w:hint="eastAsia"/>
          <w:sz w:val="28"/>
          <w:szCs w:val="28"/>
        </w:rPr>
        <w:t>1:</w:t>
      </w:r>
      <w:r w:rsidR="00F459F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459F0">
        <w:rPr>
          <w:rFonts w:ascii="Times New Roman" w:hAnsi="Times New Roman" w:cs="Times New Roman"/>
          <w:sz w:val="28"/>
          <w:szCs w:val="28"/>
        </w:rPr>
        <w:t>Quality assessment checklist</w:t>
      </w:r>
      <w:r w:rsidR="00F459F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31626373" w14:textId="77777777" w:rsidR="00CF0DAF" w:rsidRDefault="00F459F0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following items were examined and given a score based on a simple scale system (1 for ''yes'', 0 for ''no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data </w:t>
      </w:r>
      <w:proofErr w:type="spellStart"/>
      <w:r>
        <w:rPr>
          <w:rFonts w:ascii="Times New Roman" w:hAnsi="Times New Roman" w:cs="Times New Roman" w:hint="eastAsia"/>
          <w:sz w:val="28"/>
          <w:szCs w:val="28"/>
          <w:lang w:eastAsia="zh-CN"/>
        </w:rPr>
        <w:t>avaliable</w:t>
      </w:r>
      <w:proofErr w:type="spellEnd"/>
      <w:r>
        <w:rPr>
          <w:rFonts w:ascii="Times New Roman" w:hAnsi="Times New Roman" w:cs="Times New Roman"/>
          <w:sz w:val="28"/>
          <w:szCs w:val="28"/>
        </w:rPr>
        <w:t>''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or </w:t>
      </w:r>
      <w:r>
        <w:rPr>
          <w:rFonts w:ascii="Times New Roman" w:hAnsi="Times New Roman" w:cs="Times New Roman"/>
          <w:sz w:val="28"/>
          <w:szCs w:val="28"/>
          <w:lang w:eastAsia="zh-CN"/>
        </w:rPr>
        <w:t>“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>unclear</w:t>
      </w:r>
      <w:r>
        <w:rPr>
          <w:rFonts w:ascii="Times New Roman" w:hAnsi="Times New Roman" w:cs="Times New Roman"/>
          <w:sz w:val="28"/>
          <w:szCs w:val="28"/>
          <w:lang w:eastAsia="zh-CN"/>
        </w:rPr>
        <w:t>”</w:t>
      </w:r>
      <w:r>
        <w:rPr>
          <w:rFonts w:ascii="Times New Roman" w:hAnsi="Times New Roman" w:cs="Times New Roman"/>
          <w:sz w:val="28"/>
          <w:szCs w:val="28"/>
        </w:rPr>
        <w:t>).</w:t>
      </w:r>
    </w:p>
    <w:p w14:paraId="268DEEDF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as the research objective clearly stated?</w:t>
      </w:r>
    </w:p>
    <w:p w14:paraId="2E11AE6A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Was the sampling area </w:t>
      </w:r>
      <w:r>
        <w:rPr>
          <w:rFonts w:ascii="Times New Roman" w:hAnsi="Times New Roman" w:cs="Times New Roman"/>
          <w:sz w:val="28"/>
          <w:szCs w:val="28"/>
        </w:rPr>
        <w:t>clearly described with reference to the location?</w:t>
      </w:r>
    </w:p>
    <w:p w14:paraId="775CE455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as the period of the study stated?</w:t>
      </w:r>
    </w:p>
    <w:p w14:paraId="41B08A30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as the target sample a close representation of the general population?</w:t>
      </w:r>
    </w:p>
    <w:p w14:paraId="2CB23046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Was some form of random selection used to select the </w:t>
      </w:r>
      <w:proofErr w:type="gramStart"/>
      <w:r>
        <w:rPr>
          <w:rFonts w:ascii="Times New Roman" w:hAnsi="Times New Roman" w:cs="Times New Roman"/>
          <w:sz w:val="28"/>
          <w:szCs w:val="28"/>
        </w:rPr>
        <w:t>samples</w:t>
      </w:r>
      <w:proofErr w:type="gramEnd"/>
    </w:p>
    <w:p w14:paraId="4AF2C94B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Was a 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justified and </w:t>
      </w:r>
      <w:proofErr w:type="gramStart"/>
      <w:r>
        <w:rPr>
          <w:rFonts w:ascii="Times New Roman" w:hAnsi="Times New Roman" w:cs="Times New Roman"/>
          <w:sz w:val="28"/>
          <w:szCs w:val="28"/>
          <w:lang w:eastAsia="zh-CN"/>
        </w:rPr>
        <w:t>satisfactory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sam</w:t>
      </w:r>
      <w:r>
        <w:rPr>
          <w:rFonts w:ascii="Times New Roman" w:hAnsi="Times New Roman" w:cs="Times New Roman"/>
          <w:sz w:val="28"/>
          <w:szCs w:val="28"/>
        </w:rPr>
        <w:t>ple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size calculated?</w:t>
      </w:r>
    </w:p>
    <w:p w14:paraId="5F21103F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ere the sample processing and diagnostic method clearly described?</w:t>
      </w:r>
    </w:p>
    <w:p w14:paraId="12791E1A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ere the subjects categorised by sex</w:t>
      </w:r>
      <w:r>
        <w:rPr>
          <w:rFonts w:ascii="Times New Roman" w:hAnsi="Times New Roman" w:cs="Times New Roman" w:hint="eastAsia"/>
          <w:sz w:val="28"/>
          <w:szCs w:val="28"/>
          <w:lang w:eastAsia="zh-CN"/>
        </w:rPr>
        <w:t xml:space="preserve"> or age</w:t>
      </w:r>
      <w:r>
        <w:rPr>
          <w:rFonts w:ascii="Times New Roman" w:hAnsi="Times New Roman" w:cs="Times New Roman"/>
          <w:sz w:val="28"/>
          <w:szCs w:val="28"/>
        </w:rPr>
        <w:t>?</w:t>
      </w:r>
    </w:p>
    <w:p w14:paraId="4B847D6C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  <w:lang w:eastAsia="zh-CN"/>
        </w:rPr>
        <w:t>Was the sample type mentioned?</w:t>
      </w:r>
    </w:p>
    <w:p w14:paraId="34CC77FE" w14:textId="77777777" w:rsidR="00CF0DAF" w:rsidRDefault="00F459F0">
      <w:pPr>
        <w:pStyle w:val="ad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  <w:lang w:eastAsia="zh-CN"/>
        </w:rPr>
        <w:t>Was the study have a clear method to assess the outcome?</w:t>
      </w:r>
    </w:p>
    <w:p w14:paraId="23242A5C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</w:p>
    <w:p w14:paraId="3D79D228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8"/>
          <w:szCs w:val="28"/>
        </w:rPr>
      </w:pPr>
    </w:p>
    <w:p w14:paraId="05800DFE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CA58B5D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E02A35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3BFE84D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43FC2E5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D247468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A926983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DE6951C" w14:textId="77777777" w:rsidR="00CF0DAF" w:rsidRDefault="00CF0DAF">
      <w:pPr>
        <w:pStyle w:val="ad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sectPr w:rsidR="00CF0DA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B5D1D" w14:textId="77777777" w:rsidR="00F459F0" w:rsidRDefault="00F459F0">
      <w:pPr>
        <w:spacing w:after="0" w:line="240" w:lineRule="auto"/>
      </w:pPr>
      <w:r>
        <w:separator/>
      </w:r>
    </w:p>
  </w:endnote>
  <w:endnote w:type="continuationSeparator" w:id="0">
    <w:p w14:paraId="605F6C03" w14:textId="77777777" w:rsidR="00F459F0" w:rsidRDefault="00F45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5007597"/>
    </w:sdtPr>
    <w:sdtEndPr/>
    <w:sdtContent>
      <w:p w14:paraId="70A00B85" w14:textId="77777777" w:rsidR="00CF0DAF" w:rsidRDefault="00F459F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 w14:paraId="46E6E7D3" w14:textId="77777777" w:rsidR="00CF0DAF" w:rsidRDefault="00CF0DA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025C6" w14:textId="77777777" w:rsidR="00F459F0" w:rsidRDefault="00F459F0">
      <w:pPr>
        <w:spacing w:after="0" w:line="240" w:lineRule="auto"/>
      </w:pPr>
      <w:r>
        <w:separator/>
      </w:r>
    </w:p>
  </w:footnote>
  <w:footnote w:type="continuationSeparator" w:id="0">
    <w:p w14:paraId="74336D9F" w14:textId="77777777" w:rsidR="00F459F0" w:rsidRDefault="00F45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530DF0"/>
    <w:multiLevelType w:val="multilevel"/>
    <w:tmpl w:val="43530D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YwNDA1MDcwsDQyMLZU0lEKTi0uzszPAykwrgUARU965ywAAAA="/>
  </w:docVars>
  <w:rsids>
    <w:rsidRoot w:val="00077C84"/>
    <w:rsid w:val="00001D84"/>
    <w:rsid w:val="00035F59"/>
    <w:rsid w:val="00036254"/>
    <w:rsid w:val="00077C84"/>
    <w:rsid w:val="000C37D2"/>
    <w:rsid w:val="000F6BEA"/>
    <w:rsid w:val="000F7FB7"/>
    <w:rsid w:val="00102EA5"/>
    <w:rsid w:val="00147D5F"/>
    <w:rsid w:val="001C1E12"/>
    <w:rsid w:val="0023484B"/>
    <w:rsid w:val="0026675E"/>
    <w:rsid w:val="002B08EA"/>
    <w:rsid w:val="002E3ECE"/>
    <w:rsid w:val="00301197"/>
    <w:rsid w:val="003B1F1C"/>
    <w:rsid w:val="0041673E"/>
    <w:rsid w:val="00454B0B"/>
    <w:rsid w:val="00474F5C"/>
    <w:rsid w:val="004D4135"/>
    <w:rsid w:val="0054143F"/>
    <w:rsid w:val="00543336"/>
    <w:rsid w:val="005525FD"/>
    <w:rsid w:val="00657BD2"/>
    <w:rsid w:val="0067116B"/>
    <w:rsid w:val="006756B4"/>
    <w:rsid w:val="006B5616"/>
    <w:rsid w:val="006B64AD"/>
    <w:rsid w:val="00740F7C"/>
    <w:rsid w:val="00772C2B"/>
    <w:rsid w:val="00795AC3"/>
    <w:rsid w:val="00797255"/>
    <w:rsid w:val="007F142D"/>
    <w:rsid w:val="00827B67"/>
    <w:rsid w:val="00893A51"/>
    <w:rsid w:val="008D7ECA"/>
    <w:rsid w:val="008E2BB9"/>
    <w:rsid w:val="008F2E8F"/>
    <w:rsid w:val="008F5927"/>
    <w:rsid w:val="00943819"/>
    <w:rsid w:val="00964122"/>
    <w:rsid w:val="009B4275"/>
    <w:rsid w:val="00A02D58"/>
    <w:rsid w:val="00A0727C"/>
    <w:rsid w:val="00A85A00"/>
    <w:rsid w:val="00A96272"/>
    <w:rsid w:val="00BD342E"/>
    <w:rsid w:val="00C57F5A"/>
    <w:rsid w:val="00CF0DAF"/>
    <w:rsid w:val="00CF3A6A"/>
    <w:rsid w:val="00CF66D3"/>
    <w:rsid w:val="00D45DF8"/>
    <w:rsid w:val="00D54F72"/>
    <w:rsid w:val="00D876AB"/>
    <w:rsid w:val="00DC29FB"/>
    <w:rsid w:val="00E90CE4"/>
    <w:rsid w:val="00E942AB"/>
    <w:rsid w:val="00EE0275"/>
    <w:rsid w:val="00F459F0"/>
    <w:rsid w:val="00F76D7A"/>
    <w:rsid w:val="00F76DB4"/>
    <w:rsid w:val="00FF3D6B"/>
    <w:rsid w:val="1FB14F32"/>
    <w:rsid w:val="34187B89"/>
    <w:rsid w:val="4618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91B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b">
    <w:name w:val="line number"/>
    <w:basedOn w:val="a0"/>
    <w:uiPriority w:val="99"/>
    <w:semiHidden/>
    <w:unhideWhenUsed/>
  </w:style>
  <w:style w:type="character" w:styleId="ac">
    <w:name w:val="annotation reference"/>
    <w:basedOn w:val="a0"/>
    <w:qFormat/>
    <w:rPr>
      <w:sz w:val="16"/>
      <w:szCs w:val="16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aa">
    <w:name w:val="页眉 字符"/>
    <w:basedOn w:val="a0"/>
    <w:link w:val="a9"/>
    <w:uiPriority w:val="99"/>
  </w:style>
  <w:style w:type="character" w:customStyle="1" w:styleId="a8">
    <w:name w:val="页脚 字符"/>
    <w:basedOn w:val="a0"/>
    <w:link w:val="a7"/>
    <w:uiPriority w:val="99"/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cp:lastPrinted>2019-04-05T03:15:00Z</cp:lastPrinted>
  <dcterms:created xsi:type="dcterms:W3CDTF">2019-06-20T06:39:00Z</dcterms:created>
  <dcterms:modified xsi:type="dcterms:W3CDTF">2021-06-23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